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E295D" w14:textId="4E9E97F6" w:rsidR="001318BB" w:rsidRPr="00173C3C" w:rsidRDefault="00D64706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B0381A" wp14:editId="54E0BD59">
                <wp:simplePos x="0" y="0"/>
                <wp:positionH relativeFrom="column">
                  <wp:posOffset>3235325</wp:posOffset>
                </wp:positionH>
                <wp:positionV relativeFrom="paragraph">
                  <wp:posOffset>187325</wp:posOffset>
                </wp:positionV>
                <wp:extent cx="275590" cy="275590"/>
                <wp:effectExtent l="0" t="0" r="0" b="0"/>
                <wp:wrapNone/>
                <wp:docPr id="1019728644" name="Tekstbok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755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F3AB67" w14:textId="77777777" w:rsidR="003941A1" w:rsidRPr="00B5527D" w:rsidRDefault="003941A1" w:rsidP="003941A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B0381A" id="_x0000_t202" coordsize="21600,21600" o:spt="202" path="m,l,21600r21600,l21600,xe">
                <v:stroke joinstyle="miter"/>
                <v:path gradientshapeok="t" o:connecttype="rect"/>
              </v:shapetype>
              <v:shape id="Tekstboks 3" o:spid="_x0000_s1026" type="#_x0000_t202" style="position:absolute;margin-left:254.75pt;margin-top:14.75pt;width:21.7pt;height:21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" filled="f" stroked="f" strokeweight=".5pt">
                <v:textbox>
                  <w:txbxContent>
                    <w:p w14:paraId="04F3AB67" w14:textId="77777777" w:rsidR="003941A1" w:rsidRPr="00B5527D" w:rsidRDefault="003941A1" w:rsidP="003941A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590A9400" wp14:editId="497BDDD9">
            <wp:simplePos x="0" y="0"/>
            <wp:positionH relativeFrom="column">
              <wp:posOffset>2818765</wp:posOffset>
            </wp:positionH>
            <wp:positionV relativeFrom="paragraph">
              <wp:posOffset>227330</wp:posOffset>
            </wp:positionV>
            <wp:extent cx="3657600" cy="2635885"/>
            <wp:effectExtent l="0" t="0" r="0" b="5715"/>
            <wp:wrapNone/>
            <wp:docPr id="369730698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730698" name="Bilde 369730698"/>
                    <pic:cNvPicPr/>
                  </pic:nvPicPr>
                  <pic:blipFill rotWithShape="1">
                    <a:blip r:embed="rId5"/>
                    <a:srcRect t="99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35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0DB4C027" wp14:editId="71025C69">
            <wp:simplePos x="0" y="0"/>
            <wp:positionH relativeFrom="column">
              <wp:posOffset>-622773</wp:posOffset>
            </wp:positionH>
            <wp:positionV relativeFrom="paragraph">
              <wp:posOffset>226695</wp:posOffset>
            </wp:positionV>
            <wp:extent cx="3554730" cy="2593975"/>
            <wp:effectExtent l="0" t="0" r="1270" b="0"/>
            <wp:wrapNone/>
            <wp:docPr id="1651698722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698722" name="Bilde 1651698722"/>
                    <pic:cNvPicPr/>
                  </pic:nvPicPr>
                  <pic:blipFill rotWithShape="1">
                    <a:blip r:embed="rId6"/>
                    <a:srcRect t="8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730" cy="2593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18BB" w:rsidRPr="001318B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1318BB">
        <w:rPr>
          <w:rFonts w:ascii="Times New Roman" w:hAnsi="Times New Roman" w:cs="Times New Roman"/>
          <w:b/>
          <w:bCs/>
          <w:sz w:val="32"/>
          <w:szCs w:val="32"/>
          <w:lang w:val="en-US"/>
        </w:rPr>
        <w:t>Figures</w:t>
      </w:r>
    </w:p>
    <w:p w14:paraId="7C05B8C9" w14:textId="133DB3F1" w:rsidR="00173C3C" w:rsidRDefault="00D64706" w:rsidP="003941A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000C8C" wp14:editId="744DC956">
                <wp:simplePos x="0" y="0"/>
                <wp:positionH relativeFrom="column">
                  <wp:posOffset>-129378</wp:posOffset>
                </wp:positionH>
                <wp:positionV relativeFrom="paragraph">
                  <wp:posOffset>62865</wp:posOffset>
                </wp:positionV>
                <wp:extent cx="275590" cy="275590"/>
                <wp:effectExtent l="0" t="0" r="0" b="0"/>
                <wp:wrapNone/>
                <wp:docPr id="1801508048" name="Tekstbok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755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6F5B4D" w14:textId="77777777" w:rsidR="003941A1" w:rsidRPr="00B5527D" w:rsidRDefault="003941A1" w:rsidP="003941A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B5527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00C8C" id="_x0000_s1027" type="#_x0000_t202" style="position:absolute;margin-left:-10.2pt;margin-top:4.95pt;width:21.7pt;height:21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" filled="f" stroked="f" strokeweight=".5pt">
                <v:textbox>
                  <w:txbxContent>
                    <w:p w14:paraId="666F5B4D" w14:textId="77777777" w:rsidR="003941A1" w:rsidRPr="00B5527D" w:rsidRDefault="003941A1" w:rsidP="003941A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B5527D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2BFA151" w14:textId="7D5A2EBB" w:rsidR="00173C3C" w:rsidRDefault="00173C3C" w:rsidP="00173C3C">
      <w:pPr>
        <w:rPr>
          <w:rFonts w:ascii="Times New Roman" w:hAnsi="Times New Roman" w:cs="Times New Roman"/>
          <w:b/>
          <w:bCs/>
          <w:lang w:val="en-US"/>
        </w:rPr>
      </w:pPr>
    </w:p>
    <w:p w14:paraId="4833AF61" w14:textId="15C64018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7105D1B5" w14:textId="3A0A0333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63938ED1" w14:textId="61B4A31B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1D0582D0" w14:textId="656FC5D7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086D2F2D" w14:textId="15528438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205DCE15" w14:textId="1EA3890C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29B68E99" w14:textId="63BD88CB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3EEBD441" w14:textId="19B56466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79035E7C" w14:textId="6818BDBB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4795D98C" w14:textId="2DEC29DC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3B698B4F" w14:textId="2B05F2A1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623E03BF" w14:textId="79FFAF33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495CEEBC" w14:textId="795040E4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55932167" w14:textId="2D4E40DB" w:rsidR="003941A1" w:rsidRDefault="00D64706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6DFE48" wp14:editId="2B2B99AF">
                <wp:simplePos x="0" y="0"/>
                <wp:positionH relativeFrom="column">
                  <wp:posOffset>1380490</wp:posOffset>
                </wp:positionH>
                <wp:positionV relativeFrom="paragraph">
                  <wp:posOffset>159547</wp:posOffset>
                </wp:positionV>
                <wp:extent cx="275590" cy="275590"/>
                <wp:effectExtent l="0" t="0" r="0" b="0"/>
                <wp:wrapNone/>
                <wp:docPr id="1212637396" name="Tekstbok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755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2FFE15" w14:textId="30458B51" w:rsidR="00D64706" w:rsidRPr="00B5527D" w:rsidRDefault="00D64706" w:rsidP="00D6470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DFE48" id="_x0000_s1028" type="#_x0000_t202" style="position:absolute;left:0;text-align:left;margin-left:108.7pt;margin-top:12.55pt;width:21.7pt;height:21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" filled="f" stroked="f" strokeweight=".5pt">
                <v:textbox>
                  <w:txbxContent>
                    <w:p w14:paraId="132FFE15" w14:textId="30458B51" w:rsidR="00D64706" w:rsidRPr="00B5527D" w:rsidRDefault="00D64706" w:rsidP="00D6470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3A8D7552" wp14:editId="2556F823">
            <wp:simplePos x="0" y="0"/>
            <wp:positionH relativeFrom="column">
              <wp:posOffset>938530</wp:posOffset>
            </wp:positionH>
            <wp:positionV relativeFrom="paragraph">
              <wp:posOffset>171450</wp:posOffset>
            </wp:positionV>
            <wp:extent cx="3880485" cy="2838450"/>
            <wp:effectExtent l="0" t="0" r="5715" b="6350"/>
            <wp:wrapNone/>
            <wp:docPr id="1469285543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285543" name="Bilde 1469285543"/>
                    <pic:cNvPicPr/>
                  </pic:nvPicPr>
                  <pic:blipFill rotWithShape="1">
                    <a:blip r:embed="rId7"/>
                    <a:srcRect t="8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485" cy="283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E397CF" w14:textId="6CB9C1D7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7DCF5FA0" w14:textId="2538F6C2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33CD1164" w14:textId="35192E1A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54FF4BC0" w14:textId="503686A9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557E9811" w14:textId="6F4435D5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378C2F72" w14:textId="3A24912C" w:rsidR="003941A1" w:rsidRDefault="003941A1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7307F5B0" w14:textId="5A674EF0" w:rsidR="001C7BC6" w:rsidRDefault="001C7BC6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7CCAD39F" w14:textId="2BA0CB72" w:rsidR="001C7BC6" w:rsidRDefault="001C7BC6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151C0535" w14:textId="477F1267" w:rsidR="001C7BC6" w:rsidRDefault="001C7BC6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009FEDE0" w14:textId="393AA8FA" w:rsidR="001C7BC6" w:rsidRDefault="001C7BC6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3C0B80F4" w14:textId="77777777" w:rsidR="001C7BC6" w:rsidRDefault="001C7BC6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758584BF" w14:textId="77777777" w:rsidR="001C7BC6" w:rsidRDefault="001C7BC6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79AF2A69" w14:textId="290A8EB0" w:rsidR="001C7BC6" w:rsidRDefault="001C7BC6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6BC2C514" w14:textId="77777777" w:rsidR="001C7BC6" w:rsidRDefault="001C7BC6" w:rsidP="003941A1">
      <w:pPr>
        <w:ind w:left="2124"/>
        <w:rPr>
          <w:rFonts w:ascii="Times New Roman" w:hAnsi="Times New Roman" w:cs="Times New Roman"/>
          <w:b/>
          <w:bCs/>
          <w:lang w:val="en-US"/>
        </w:rPr>
      </w:pPr>
    </w:p>
    <w:p w14:paraId="06BF1BED" w14:textId="691DDD28" w:rsidR="00D64706" w:rsidRDefault="00D64706" w:rsidP="00D64706">
      <w:pPr>
        <w:rPr>
          <w:rFonts w:ascii="Times New Roman" w:hAnsi="Times New Roman" w:cs="Times New Roman"/>
          <w:b/>
          <w:bCs/>
          <w:lang w:val="en-US"/>
        </w:rPr>
      </w:pPr>
    </w:p>
    <w:p w14:paraId="29312514" w14:textId="32B1A3EE" w:rsidR="00D64706" w:rsidRDefault="00D64706" w:rsidP="00D64706">
      <w:pPr>
        <w:rPr>
          <w:rFonts w:ascii="Times New Roman" w:hAnsi="Times New Roman" w:cs="Times New Roman"/>
          <w:b/>
          <w:bCs/>
          <w:lang w:val="en-US"/>
        </w:rPr>
      </w:pPr>
    </w:p>
    <w:p w14:paraId="4F44D677" w14:textId="00FC45B1" w:rsidR="00D64706" w:rsidRPr="000562A9" w:rsidRDefault="00173C3C" w:rsidP="00D6470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1.</w:t>
      </w:r>
      <w:r w:rsidRPr="001318B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64706">
        <w:rPr>
          <w:rFonts w:ascii="Times New Roman" w:hAnsi="Times New Roman" w:cs="Times New Roman"/>
          <w:lang w:val="en-US"/>
        </w:rPr>
        <w:t>Spearman correlation analysis</w:t>
      </w:r>
      <w:r w:rsidR="00F82AFD">
        <w:rPr>
          <w:rFonts w:ascii="Times New Roman" w:hAnsi="Times New Roman" w:cs="Times New Roman"/>
          <w:lang w:val="en-US"/>
        </w:rPr>
        <w:t xml:space="preserve"> for the internal evaluation dataset </w:t>
      </w:r>
      <w:r w:rsidR="00F82AFD" w:rsidRPr="00F82AFD">
        <w:rPr>
          <w:rFonts w:ascii="Times New Roman" w:hAnsi="Times New Roman" w:cs="Times New Roman"/>
          <w:b/>
          <w:bCs/>
          <w:lang w:val="en-US"/>
        </w:rPr>
        <w:t>(a)</w:t>
      </w:r>
      <w:r w:rsidR="00D64706">
        <w:rPr>
          <w:rFonts w:ascii="Times New Roman" w:hAnsi="Times New Roman" w:cs="Times New Roman"/>
          <w:lang w:val="en-US"/>
        </w:rPr>
        <w:t xml:space="preserve"> for the prostate volume measured by the PI-RADS 2.1 ellipsoid formula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ref</m:t>
            </m:r>
          </m:sub>
        </m:sSub>
      </m:oMath>
      <w:r w:rsidR="00D64706">
        <w:rPr>
          <w:rFonts w:ascii="Times New Roman" w:hAnsi="Times New Roman" w:cs="Times New Roman"/>
          <w:lang w:val="en-US"/>
        </w:rPr>
        <w:t xml:space="preserve"> and by the knowledge-based architecture with axial plan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KB</m:t>
            </m:r>
          </m:sub>
        </m:sSub>
      </m:oMath>
      <w:r w:rsidR="00D64706">
        <w:rPr>
          <w:rFonts w:ascii="Times New Roman" w:hAnsi="Times New Roman" w:cs="Times New Roman"/>
          <w:lang w:val="en-US"/>
        </w:rPr>
        <w:t xml:space="preserve">. </w:t>
      </w:r>
      <w:r w:rsidR="00D64706" w:rsidRPr="00D64706">
        <w:rPr>
          <w:rFonts w:ascii="Times New Roman" w:hAnsi="Times New Roman" w:cs="Times New Roman"/>
          <w:b/>
          <w:bCs/>
          <w:lang w:val="en-US"/>
        </w:rPr>
        <w:t xml:space="preserve">(b) </w:t>
      </w:r>
      <w:r w:rsidR="00D64706">
        <w:rPr>
          <w:rFonts w:ascii="Times New Roman" w:hAnsi="Times New Roman" w:cs="Times New Roman"/>
          <w:lang w:val="en-US"/>
        </w:rPr>
        <w:t xml:space="preserve">between the prostate volume from the PI-RADS 2.1 ellipsoid formula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ref</m:t>
            </m:r>
          </m:sub>
        </m:sSub>
      </m:oMath>
      <w:r w:rsidR="00D64706">
        <w:rPr>
          <w:rFonts w:ascii="Times New Roman" w:hAnsi="Times New Roman" w:cs="Times New Roman"/>
          <w:lang w:val="en-US"/>
        </w:rPr>
        <w:t xml:space="preserve"> and by the multi-planar deep learning algorithm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DL</m:t>
            </m:r>
          </m:sub>
        </m:sSub>
      </m:oMath>
      <w:r w:rsidR="00D64706">
        <w:rPr>
          <w:rFonts w:ascii="Times New Roman" w:hAnsi="Times New Roman" w:cs="Times New Roman"/>
          <w:lang w:val="en-US"/>
        </w:rPr>
        <w:t>.</w:t>
      </w:r>
      <w:r w:rsidR="00F82AFD">
        <w:rPr>
          <w:rFonts w:ascii="Times New Roman" w:hAnsi="Times New Roman" w:cs="Times New Roman"/>
          <w:lang w:val="en-US"/>
        </w:rPr>
        <w:t xml:space="preserve">and </w:t>
      </w:r>
      <w:r w:rsidR="00D64706" w:rsidRPr="00D64706">
        <w:rPr>
          <w:rFonts w:ascii="Times New Roman" w:hAnsi="Times New Roman" w:cs="Times New Roman"/>
          <w:b/>
          <w:bCs/>
          <w:lang w:val="en-US"/>
        </w:rPr>
        <w:t>(c)</w:t>
      </w:r>
      <w:r w:rsidR="00D64706">
        <w:rPr>
          <w:rFonts w:ascii="Times New Roman" w:hAnsi="Times New Roman" w:cs="Times New Roman"/>
          <w:lang w:val="en-US"/>
        </w:rPr>
        <w:t xml:space="preserve"> analysis for the prostate volume measured by the PI-RADS 2.1 ellipsoid formula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ref</m:t>
            </m:r>
          </m:sub>
        </m:sSub>
      </m:oMath>
      <w:r w:rsidR="00D64706">
        <w:rPr>
          <w:rFonts w:ascii="Times New Roman" w:hAnsi="Times New Roman" w:cs="Times New Roman"/>
          <w:lang w:val="en-US"/>
        </w:rPr>
        <w:t xml:space="preserve"> and by the multi-planar knowledge-based architectu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KB</m:t>
            </m:r>
          </m:sub>
        </m:sSub>
      </m:oMath>
      <w:r w:rsidR="00D64706">
        <w:rPr>
          <w:rFonts w:ascii="Times New Roman" w:hAnsi="Times New Roman" w:cs="Times New Roman"/>
          <w:lang w:val="en-US"/>
        </w:rPr>
        <w:t xml:space="preserve">. Highlighted regions correspond to the 95% confidence interval calculated through bootstrapping. </w:t>
      </w:r>
    </w:p>
    <w:p w14:paraId="69A130C6" w14:textId="1EE46607" w:rsidR="00173C3C" w:rsidRPr="003941A1" w:rsidRDefault="00173C3C" w:rsidP="00D64706">
      <w:pPr>
        <w:jc w:val="both"/>
        <w:rPr>
          <w:rFonts w:ascii="Times New Roman" w:hAnsi="Times New Roman" w:cs="Times New Roman"/>
          <w:lang w:val="en-US"/>
        </w:rPr>
      </w:pPr>
    </w:p>
    <w:p w14:paraId="2A8B29E5" w14:textId="2B96F657" w:rsidR="00173C3C" w:rsidRDefault="00173C3C" w:rsidP="003941A1">
      <w:pPr>
        <w:rPr>
          <w:rFonts w:ascii="Times New Roman" w:hAnsi="Times New Roman" w:cs="Times New Roman"/>
          <w:b/>
          <w:bCs/>
          <w:lang w:val="en-US"/>
        </w:rPr>
      </w:pPr>
    </w:p>
    <w:p w14:paraId="0FFF4E35" w14:textId="77777777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F0483D" w14:textId="77777777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C31C5B" w14:textId="77777777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1CB233E" w14:textId="77777777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E8749D" w14:textId="77777777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7F118F" w14:textId="77777777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5889A68" w14:textId="77777777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7DE48F" w14:textId="77777777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54BA8C" w14:textId="6E62B52A" w:rsidR="00CA03CF" w:rsidRDefault="00F942D3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71552" behindDoc="0" locked="0" layoutInCell="1" allowOverlap="1" wp14:anchorId="5D306D8D" wp14:editId="57436270">
            <wp:simplePos x="0" y="0"/>
            <wp:positionH relativeFrom="column">
              <wp:posOffset>485863</wp:posOffset>
            </wp:positionH>
            <wp:positionV relativeFrom="paragraph">
              <wp:posOffset>3810</wp:posOffset>
            </wp:positionV>
            <wp:extent cx="4527550" cy="3295650"/>
            <wp:effectExtent l="0" t="0" r="6350" b="6350"/>
            <wp:wrapSquare wrapText="bothSides"/>
            <wp:docPr id="213884775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847754" name="Bilde 2138847754"/>
                    <pic:cNvPicPr/>
                  </pic:nvPicPr>
                  <pic:blipFill rotWithShape="1">
                    <a:blip r:embed="rId8"/>
                    <a:srcRect t="89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3295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7A5876" w14:textId="5C04C446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58199E4" w14:textId="5B17B5A0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A4D2C0A" w14:textId="6ED50635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31998C" w14:textId="5B44C608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2FB56D" w14:textId="0878FA44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ECA626" w14:textId="5236A291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95C2690" w14:textId="77777777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E8FA80" w14:textId="24618E7C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D69910" w14:textId="34D407D0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20E07B" w14:textId="511C9785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110D460" w14:textId="2E6C290A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371A9A" w14:textId="02674C37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6D8AA5" w14:textId="7725E2A4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2D52CE5" w14:textId="70C4850B" w:rsidR="00F82AFD" w:rsidRDefault="00F82AFD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DA6546" w14:textId="77777777" w:rsidR="00F942D3" w:rsidRDefault="00F942D3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A72E44D" w14:textId="4EB77E34" w:rsidR="00F942D3" w:rsidRDefault="00F942D3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9C3FBC" w14:textId="50E59807" w:rsidR="00F942D3" w:rsidRDefault="00F942D3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24FA6E8" w14:textId="326DD2D3" w:rsidR="00F942D3" w:rsidRDefault="00F942D3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CF0953" w14:textId="13061B9D" w:rsidR="00F942D3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692A8046" wp14:editId="3BA69528">
            <wp:simplePos x="0" y="0"/>
            <wp:positionH relativeFrom="column">
              <wp:posOffset>483472</wp:posOffset>
            </wp:positionH>
            <wp:positionV relativeFrom="paragraph">
              <wp:posOffset>44450</wp:posOffset>
            </wp:positionV>
            <wp:extent cx="4582795" cy="3327400"/>
            <wp:effectExtent l="0" t="0" r="1905" b="0"/>
            <wp:wrapSquare wrapText="bothSides"/>
            <wp:docPr id="936191375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191375" name="Bilde 936191375"/>
                    <pic:cNvPicPr/>
                  </pic:nvPicPr>
                  <pic:blipFill rotWithShape="1">
                    <a:blip r:embed="rId9"/>
                    <a:srcRect t="9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332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0707FB" w14:textId="445A4897" w:rsidR="00F942D3" w:rsidRDefault="00F942D3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EEA37FF" w14:textId="19364D58" w:rsidR="00F942D3" w:rsidRDefault="00F942D3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D1C3EE" w14:textId="4E08A271" w:rsidR="00F942D3" w:rsidRDefault="00F942D3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1F9C1AB" w14:textId="77777777" w:rsidR="00F942D3" w:rsidRDefault="00F942D3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63CC9A" w14:textId="2703BEBD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C5A196" w14:textId="1F35FA1E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634E07" w14:textId="4E61E49B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DD01A3" w14:textId="4CF21D5B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31FBB7" w14:textId="77777777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25717A" w14:textId="77777777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E9A5111" w14:textId="77777777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E0203A4" w14:textId="77777777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7E2BC4" w14:textId="5D56C662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0C5950" w14:textId="656CD58C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F0173DD" w14:textId="77777777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8D6A20" w14:textId="77777777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4C43FF" w14:textId="77777777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DCC30E7" w14:textId="77777777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3F32A86" w14:textId="129268CE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072E351" w14:textId="3BEA63E0" w:rsidR="0000557B" w:rsidRDefault="0000557B" w:rsidP="00F82AF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B98E71" w14:textId="4A05E2F6" w:rsidR="00F82AFD" w:rsidRPr="000562A9" w:rsidRDefault="00F82AFD" w:rsidP="00F82AF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2.</w:t>
      </w:r>
      <w:r w:rsidRPr="001318B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pearman correlation analysis for the external evaluation dataset </w:t>
      </w:r>
      <w:r w:rsidRPr="00F82AFD">
        <w:rPr>
          <w:rFonts w:ascii="Times New Roman" w:hAnsi="Times New Roman" w:cs="Times New Roman"/>
          <w:b/>
          <w:bCs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for the prostate volume measured by the PI-RADS 2.1 ellipsoid formula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ref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and by the knowledge-based architecture with axial plan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KB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. </w:t>
      </w:r>
      <w:r w:rsidRPr="00D64706">
        <w:rPr>
          <w:rFonts w:ascii="Times New Roman" w:hAnsi="Times New Roman" w:cs="Times New Roman"/>
          <w:b/>
          <w:bCs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</w:t>
      </w:r>
      <w:r w:rsidR="00F942D3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or the prostate volume measured by the PI-RADS 2.1 ellipsoid formula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ref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and by the multi-planar knowledge-based architectu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PV</m:t>
            </m:r>
            <m:ctrlPr>
              <w:rPr>
                <w:rFonts w:ascii="Cambria Math" w:eastAsia="Times New Roman" w:hAnsi="Cambria Math" w:cs="Times New Roman"/>
                <w:iCs/>
                <w:color w:val="000000" w:themeColor="text1"/>
                <w:lang w:val="en-US"/>
              </w:rPr>
            </m:ctrlP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KB</m:t>
            </m:r>
          </m:sub>
        </m:sSub>
      </m:oMath>
      <w:r>
        <w:rPr>
          <w:rFonts w:ascii="Times New Roman" w:hAnsi="Times New Roman" w:cs="Times New Roman"/>
          <w:lang w:val="en-US"/>
        </w:rPr>
        <w:t>. Highlighted regions correspond to the 95% confidence interval calculated through bootstrapping.</w:t>
      </w:r>
    </w:p>
    <w:p w14:paraId="16778743" w14:textId="645E9D44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B30394" w14:textId="1CC0C1CF" w:rsidR="00CA03CF" w:rsidRDefault="00CA03CF" w:rsidP="001C7BC6">
      <w:pPr>
        <w:ind w:left="212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F7F8FE" w14:textId="64C8B01C" w:rsidR="003941A1" w:rsidRPr="003941A1" w:rsidRDefault="003941A1" w:rsidP="003941A1">
      <w:pPr>
        <w:ind w:left="2124"/>
        <w:jc w:val="both"/>
        <w:rPr>
          <w:rFonts w:ascii="Times New Roman" w:hAnsi="Times New Roman" w:cs="Times New Roman"/>
          <w:lang w:val="en-US"/>
        </w:rPr>
      </w:pPr>
    </w:p>
    <w:sectPr w:rsidR="003941A1" w:rsidRPr="003941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BB"/>
    <w:rsid w:val="0000557B"/>
    <w:rsid w:val="00104E64"/>
    <w:rsid w:val="00121725"/>
    <w:rsid w:val="001318BB"/>
    <w:rsid w:val="00161152"/>
    <w:rsid w:val="00173C3C"/>
    <w:rsid w:val="001C7BC6"/>
    <w:rsid w:val="002371FF"/>
    <w:rsid w:val="002B33DA"/>
    <w:rsid w:val="00385870"/>
    <w:rsid w:val="003941A1"/>
    <w:rsid w:val="003B3A8D"/>
    <w:rsid w:val="003F4FB7"/>
    <w:rsid w:val="00453871"/>
    <w:rsid w:val="005D3CB1"/>
    <w:rsid w:val="007509D5"/>
    <w:rsid w:val="007F7057"/>
    <w:rsid w:val="00886EE1"/>
    <w:rsid w:val="0096068F"/>
    <w:rsid w:val="00981361"/>
    <w:rsid w:val="009B0FBF"/>
    <w:rsid w:val="00A010DC"/>
    <w:rsid w:val="00A41C53"/>
    <w:rsid w:val="00A76899"/>
    <w:rsid w:val="00B5777B"/>
    <w:rsid w:val="00C66C5E"/>
    <w:rsid w:val="00CA03CF"/>
    <w:rsid w:val="00D64706"/>
    <w:rsid w:val="00D67F9F"/>
    <w:rsid w:val="00DF6007"/>
    <w:rsid w:val="00E5458B"/>
    <w:rsid w:val="00E63F24"/>
    <w:rsid w:val="00E94015"/>
    <w:rsid w:val="00F82AFD"/>
    <w:rsid w:val="00F942D3"/>
    <w:rsid w:val="00FA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63C19"/>
  <w15:chartTrackingRefBased/>
  <w15:docId w15:val="{192EE23E-4FDA-6B44-9BE3-6CDCF5F40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318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318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318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318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18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18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18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18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18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318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318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318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318B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318B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318B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318B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318B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318B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318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31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318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318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318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318B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318B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318B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318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318B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318BB"/>
    <w:rPr>
      <w:b/>
      <w:bCs/>
      <w:smallCaps/>
      <w:color w:val="0F4761" w:themeColor="accent1" w:themeShade="BF"/>
      <w:spacing w:val="5"/>
    </w:rPr>
  </w:style>
  <w:style w:type="character" w:styleId="Plassholdertekst">
    <w:name w:val="Placeholder Text"/>
    <w:basedOn w:val="Standardskriftforavsnitt"/>
    <w:uiPriority w:val="99"/>
    <w:semiHidden/>
    <w:rsid w:val="0038587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753E2C-845A-0C44-8083-897CA07A2E2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4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Fernandez Quilez</dc:creator>
  <cp:keywords/>
  <dc:description/>
  <cp:lastModifiedBy>Alvaro Fernandez Quilez</cp:lastModifiedBy>
  <cp:revision>6</cp:revision>
  <dcterms:created xsi:type="dcterms:W3CDTF">2025-06-26T08:04:00Z</dcterms:created>
  <dcterms:modified xsi:type="dcterms:W3CDTF">2025-08-04T07:26:00Z</dcterms:modified>
</cp:coreProperties>
</file>